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0B0CE" w14:textId="033C46C1" w:rsidR="006F595B" w:rsidRPr="000F0C1F" w:rsidRDefault="003170DA" w:rsidP="006F595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="006F595B" w:rsidRPr="000F0C1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217988234"/>
      <w:r w:rsidR="00DB1AD2" w:rsidRPr="000F0C1F">
        <w:rPr>
          <w:rFonts w:ascii="Times New Roman" w:hAnsi="Times New Roman" w:cs="Times New Roman"/>
          <w:b/>
          <w:bCs/>
          <w:sz w:val="20"/>
          <w:szCs w:val="20"/>
        </w:rPr>
        <w:t>International Classification of Diseases (ICD)</w:t>
      </w:r>
      <w:r w:rsidR="006F595B" w:rsidRPr="000F0C1F">
        <w:rPr>
          <w:rFonts w:ascii="Times New Roman" w:hAnsi="Times New Roman" w:cs="Times New Roman"/>
          <w:b/>
          <w:bCs/>
          <w:sz w:val="20"/>
          <w:szCs w:val="20"/>
        </w:rPr>
        <w:t>-10-based codes for autoimmune diseases</w:t>
      </w:r>
    </w:p>
    <w:tbl>
      <w:tblPr>
        <w:tblStyle w:val="aa"/>
        <w:tblW w:w="9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73"/>
        <w:gridCol w:w="4072"/>
      </w:tblGrid>
      <w:tr w:rsidR="006F595B" w:rsidRPr="000F0C1F" w14:paraId="7B577DC7" w14:textId="77777777" w:rsidTr="00061BB5">
        <w:trPr>
          <w:trHeight w:val="318"/>
        </w:trPr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2FBBE8F" w14:textId="77777777" w:rsidR="006F595B" w:rsidRPr="000F0C1F" w:rsidRDefault="006F595B" w:rsidP="0006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s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</w:tcPr>
          <w:p w14:paraId="0ECA20C2" w14:textId="77777777" w:rsidR="006F595B" w:rsidRPr="000F0C1F" w:rsidRDefault="006F595B" w:rsidP="0006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</w:tr>
      <w:tr w:rsidR="006F595B" w:rsidRPr="000F0C1F" w14:paraId="55E45626" w14:textId="77777777" w:rsidTr="00061BB5">
        <w:trPr>
          <w:trHeight w:val="318"/>
        </w:trPr>
        <w:tc>
          <w:tcPr>
            <w:tcW w:w="4973" w:type="dxa"/>
            <w:tcBorders>
              <w:top w:val="single" w:sz="4" w:space="0" w:color="auto"/>
            </w:tcBorders>
          </w:tcPr>
          <w:p w14:paraId="66814130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ystemic lupus erythematosus</w:t>
            </w:r>
          </w:p>
        </w:tc>
        <w:tc>
          <w:tcPr>
            <w:tcW w:w="4072" w:type="dxa"/>
            <w:tcBorders>
              <w:top w:val="single" w:sz="4" w:space="0" w:color="auto"/>
            </w:tcBorders>
          </w:tcPr>
          <w:p w14:paraId="07AEBF0F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2</w:t>
            </w:r>
          </w:p>
        </w:tc>
      </w:tr>
      <w:tr w:rsidR="006F595B" w:rsidRPr="000F0C1F" w14:paraId="5F0001D6" w14:textId="77777777" w:rsidTr="00061BB5">
        <w:trPr>
          <w:trHeight w:val="318"/>
        </w:trPr>
        <w:tc>
          <w:tcPr>
            <w:tcW w:w="4973" w:type="dxa"/>
          </w:tcPr>
          <w:p w14:paraId="33C9D662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ystemic sclerosis</w:t>
            </w:r>
          </w:p>
        </w:tc>
        <w:tc>
          <w:tcPr>
            <w:tcW w:w="4072" w:type="dxa"/>
          </w:tcPr>
          <w:p w14:paraId="61323AA0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4</w:t>
            </w:r>
          </w:p>
        </w:tc>
      </w:tr>
      <w:tr w:rsidR="006F595B" w:rsidRPr="000F0C1F" w14:paraId="064F3CDB" w14:textId="77777777" w:rsidTr="00061BB5">
        <w:trPr>
          <w:trHeight w:val="318"/>
        </w:trPr>
        <w:tc>
          <w:tcPr>
            <w:tcW w:w="4973" w:type="dxa"/>
          </w:tcPr>
          <w:p w14:paraId="1E53564C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diopathic inflammatory myopathy</w:t>
            </w:r>
          </w:p>
        </w:tc>
        <w:tc>
          <w:tcPr>
            <w:tcW w:w="4072" w:type="dxa"/>
          </w:tcPr>
          <w:p w14:paraId="7E225621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3</w:t>
            </w:r>
          </w:p>
        </w:tc>
      </w:tr>
      <w:tr w:rsidR="006F595B" w:rsidRPr="000F0C1F" w14:paraId="052366D4" w14:textId="77777777" w:rsidTr="00061BB5">
        <w:trPr>
          <w:trHeight w:val="318"/>
        </w:trPr>
        <w:tc>
          <w:tcPr>
            <w:tcW w:w="4973" w:type="dxa"/>
          </w:tcPr>
          <w:p w14:paraId="28DE639E" w14:textId="123C80E6" w:rsidR="006F595B" w:rsidRPr="00603645" w:rsidRDefault="00603645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proofErr w:type="spellStart"/>
            <w:r w:rsidRPr="00603645">
              <w:rPr>
                <w:rFonts w:ascii="Times New Roman" w:hAnsi="Times New Roman" w:cs="Times New Roman"/>
                <w:sz w:val="20"/>
                <w:szCs w:val="20"/>
              </w:rPr>
              <w:t>Sjögren</w:t>
            </w:r>
            <w:bookmarkEnd w:id="1"/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4072" w:type="dxa"/>
          </w:tcPr>
          <w:p w14:paraId="76A077DE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50</w:t>
            </w:r>
          </w:p>
        </w:tc>
      </w:tr>
      <w:tr w:rsidR="006F595B" w:rsidRPr="000F0C1F" w14:paraId="6524D106" w14:textId="77777777" w:rsidTr="00061BB5">
        <w:trPr>
          <w:trHeight w:val="318"/>
        </w:trPr>
        <w:tc>
          <w:tcPr>
            <w:tcW w:w="4973" w:type="dxa"/>
          </w:tcPr>
          <w:p w14:paraId="3A2C8B23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ixed connective tissue disease</w:t>
            </w:r>
          </w:p>
        </w:tc>
        <w:tc>
          <w:tcPr>
            <w:tcW w:w="4072" w:type="dxa"/>
          </w:tcPr>
          <w:p w14:paraId="59E2996D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51</w:t>
            </w:r>
          </w:p>
        </w:tc>
      </w:tr>
      <w:tr w:rsidR="006F595B" w:rsidRPr="000F0C1F" w14:paraId="5BC133DA" w14:textId="77777777" w:rsidTr="00061BB5">
        <w:trPr>
          <w:trHeight w:val="318"/>
        </w:trPr>
        <w:tc>
          <w:tcPr>
            <w:tcW w:w="4973" w:type="dxa"/>
          </w:tcPr>
          <w:p w14:paraId="5073B8A2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Behcet’s</w:t>
            </w:r>
            <w:proofErr w:type="spellEnd"/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4072" w:type="dxa"/>
          </w:tcPr>
          <w:p w14:paraId="027EF672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52</w:t>
            </w:r>
          </w:p>
        </w:tc>
      </w:tr>
      <w:tr w:rsidR="006F595B" w:rsidRPr="000F0C1F" w14:paraId="0345C96F" w14:textId="77777777" w:rsidTr="00061BB5">
        <w:trPr>
          <w:trHeight w:val="318"/>
        </w:trPr>
        <w:tc>
          <w:tcPr>
            <w:tcW w:w="4973" w:type="dxa"/>
          </w:tcPr>
          <w:p w14:paraId="1DEF1422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olymyalgia rheumatica</w:t>
            </w:r>
          </w:p>
        </w:tc>
        <w:tc>
          <w:tcPr>
            <w:tcW w:w="4072" w:type="dxa"/>
          </w:tcPr>
          <w:p w14:paraId="77E40FF9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53</w:t>
            </w:r>
          </w:p>
        </w:tc>
      </w:tr>
      <w:tr w:rsidR="006F595B" w:rsidRPr="000F0C1F" w14:paraId="15A54C85" w14:textId="77777777" w:rsidTr="00061BB5">
        <w:trPr>
          <w:trHeight w:val="318"/>
        </w:trPr>
        <w:tc>
          <w:tcPr>
            <w:tcW w:w="4973" w:type="dxa"/>
          </w:tcPr>
          <w:p w14:paraId="274D521C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Rheumatoid arthritis</w:t>
            </w:r>
          </w:p>
        </w:tc>
        <w:tc>
          <w:tcPr>
            <w:tcW w:w="4072" w:type="dxa"/>
          </w:tcPr>
          <w:p w14:paraId="5C53CB26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05, M06</w:t>
            </w:r>
          </w:p>
        </w:tc>
      </w:tr>
      <w:tr w:rsidR="006F595B" w:rsidRPr="000F0C1F" w14:paraId="792B6DE4" w14:textId="77777777" w:rsidTr="00061BB5">
        <w:trPr>
          <w:trHeight w:val="318"/>
        </w:trPr>
        <w:tc>
          <w:tcPr>
            <w:tcW w:w="4973" w:type="dxa"/>
          </w:tcPr>
          <w:p w14:paraId="01754A62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nkylosing spondylitis</w:t>
            </w:r>
          </w:p>
        </w:tc>
        <w:tc>
          <w:tcPr>
            <w:tcW w:w="4072" w:type="dxa"/>
          </w:tcPr>
          <w:p w14:paraId="0BB350B2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450</w:t>
            </w:r>
          </w:p>
        </w:tc>
      </w:tr>
      <w:tr w:rsidR="006F595B" w:rsidRPr="000F0C1F" w14:paraId="1BA4F49B" w14:textId="77777777" w:rsidTr="00061BB5">
        <w:trPr>
          <w:trHeight w:val="318"/>
        </w:trPr>
        <w:tc>
          <w:tcPr>
            <w:tcW w:w="4973" w:type="dxa"/>
          </w:tcPr>
          <w:p w14:paraId="27F5673D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dult-onset Still’s disease</w:t>
            </w:r>
          </w:p>
        </w:tc>
        <w:tc>
          <w:tcPr>
            <w:tcW w:w="4072" w:type="dxa"/>
          </w:tcPr>
          <w:p w14:paraId="0C866A34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V06, V298 </w:t>
            </w:r>
          </w:p>
        </w:tc>
      </w:tr>
      <w:tr w:rsidR="006F595B" w:rsidRPr="000F0C1F" w14:paraId="785C7D99" w14:textId="77777777" w:rsidTr="00061BB5">
        <w:trPr>
          <w:trHeight w:val="318"/>
        </w:trPr>
        <w:tc>
          <w:tcPr>
            <w:tcW w:w="4973" w:type="dxa"/>
          </w:tcPr>
          <w:p w14:paraId="22489C20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Ulcerative colitis</w:t>
            </w:r>
          </w:p>
        </w:tc>
        <w:tc>
          <w:tcPr>
            <w:tcW w:w="4072" w:type="dxa"/>
          </w:tcPr>
          <w:p w14:paraId="569A4BD8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51</w:t>
            </w:r>
          </w:p>
        </w:tc>
      </w:tr>
      <w:tr w:rsidR="006F595B" w:rsidRPr="000F0C1F" w14:paraId="0C5E58EC" w14:textId="77777777" w:rsidTr="00061BB5">
        <w:trPr>
          <w:trHeight w:val="318"/>
        </w:trPr>
        <w:tc>
          <w:tcPr>
            <w:tcW w:w="4973" w:type="dxa"/>
          </w:tcPr>
          <w:p w14:paraId="0F4B5883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4072" w:type="dxa"/>
          </w:tcPr>
          <w:p w14:paraId="588F4BDE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50</w:t>
            </w:r>
          </w:p>
        </w:tc>
      </w:tr>
      <w:tr w:rsidR="006F595B" w:rsidRPr="000F0C1F" w14:paraId="6DE69AAC" w14:textId="77777777" w:rsidTr="00061BB5">
        <w:trPr>
          <w:trHeight w:val="318"/>
        </w:trPr>
        <w:tc>
          <w:tcPr>
            <w:tcW w:w="4973" w:type="dxa"/>
          </w:tcPr>
          <w:p w14:paraId="1A85FDF9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Autoimmune hepatitis </w:t>
            </w:r>
          </w:p>
        </w:tc>
        <w:tc>
          <w:tcPr>
            <w:tcW w:w="4072" w:type="dxa"/>
          </w:tcPr>
          <w:p w14:paraId="216D01B1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754</w:t>
            </w:r>
          </w:p>
        </w:tc>
      </w:tr>
      <w:tr w:rsidR="006F595B" w:rsidRPr="000F0C1F" w14:paraId="6704AFC5" w14:textId="77777777" w:rsidTr="00061BB5">
        <w:trPr>
          <w:trHeight w:val="318"/>
        </w:trPr>
        <w:tc>
          <w:tcPr>
            <w:tcW w:w="4973" w:type="dxa"/>
          </w:tcPr>
          <w:p w14:paraId="42C89B3D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ranulomatosis with polyangiitis</w:t>
            </w:r>
          </w:p>
        </w:tc>
        <w:tc>
          <w:tcPr>
            <w:tcW w:w="4072" w:type="dxa"/>
          </w:tcPr>
          <w:p w14:paraId="24F85C96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13</w:t>
            </w:r>
          </w:p>
        </w:tc>
      </w:tr>
      <w:tr w:rsidR="006F595B" w:rsidRPr="000F0C1F" w14:paraId="38B52873" w14:textId="77777777" w:rsidTr="00061BB5">
        <w:trPr>
          <w:trHeight w:val="318"/>
        </w:trPr>
        <w:tc>
          <w:tcPr>
            <w:tcW w:w="4973" w:type="dxa"/>
          </w:tcPr>
          <w:p w14:paraId="39D80B22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icroscopic polyangiitis</w:t>
            </w:r>
          </w:p>
        </w:tc>
        <w:tc>
          <w:tcPr>
            <w:tcW w:w="4072" w:type="dxa"/>
          </w:tcPr>
          <w:p w14:paraId="302FE6C7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17</w:t>
            </w:r>
          </w:p>
        </w:tc>
      </w:tr>
      <w:tr w:rsidR="006F595B" w:rsidRPr="000F0C1F" w14:paraId="7ECDFE68" w14:textId="77777777" w:rsidTr="00061BB5">
        <w:trPr>
          <w:trHeight w:val="318"/>
        </w:trPr>
        <w:tc>
          <w:tcPr>
            <w:tcW w:w="4973" w:type="dxa"/>
          </w:tcPr>
          <w:p w14:paraId="18DD9A8C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4072" w:type="dxa"/>
          </w:tcPr>
          <w:p w14:paraId="087EAD60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01</w:t>
            </w:r>
          </w:p>
        </w:tc>
      </w:tr>
      <w:tr w:rsidR="006F595B" w:rsidRPr="000F0C1F" w14:paraId="494D10FC" w14:textId="77777777" w:rsidTr="00061BB5">
        <w:trPr>
          <w:trHeight w:val="318"/>
        </w:trPr>
        <w:tc>
          <w:tcPr>
            <w:tcW w:w="4973" w:type="dxa"/>
          </w:tcPr>
          <w:p w14:paraId="3FA5E75F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olyarteritis nodosa</w:t>
            </w:r>
          </w:p>
        </w:tc>
        <w:tc>
          <w:tcPr>
            <w:tcW w:w="4072" w:type="dxa"/>
          </w:tcPr>
          <w:p w14:paraId="5AAA10A3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00</w:t>
            </w:r>
          </w:p>
        </w:tc>
      </w:tr>
      <w:tr w:rsidR="006F595B" w:rsidRPr="000F0C1F" w14:paraId="1C163E74" w14:textId="77777777" w:rsidTr="00061BB5">
        <w:trPr>
          <w:trHeight w:val="318"/>
        </w:trPr>
        <w:tc>
          <w:tcPr>
            <w:tcW w:w="4973" w:type="dxa"/>
          </w:tcPr>
          <w:p w14:paraId="2C91703C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Takayasu arteritis</w:t>
            </w:r>
          </w:p>
        </w:tc>
        <w:tc>
          <w:tcPr>
            <w:tcW w:w="4072" w:type="dxa"/>
          </w:tcPr>
          <w:p w14:paraId="628B7BB8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314</w:t>
            </w:r>
          </w:p>
        </w:tc>
      </w:tr>
      <w:tr w:rsidR="006F595B" w:rsidRPr="000F0C1F" w14:paraId="27CADC1B" w14:textId="77777777" w:rsidTr="00061BB5">
        <w:trPr>
          <w:trHeight w:val="318"/>
        </w:trPr>
        <w:tc>
          <w:tcPr>
            <w:tcW w:w="4973" w:type="dxa"/>
          </w:tcPr>
          <w:p w14:paraId="1C669E3E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Multiple sclerosis </w:t>
            </w:r>
          </w:p>
        </w:tc>
        <w:tc>
          <w:tcPr>
            <w:tcW w:w="4072" w:type="dxa"/>
          </w:tcPr>
          <w:p w14:paraId="27D1698C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35</w:t>
            </w:r>
          </w:p>
        </w:tc>
      </w:tr>
      <w:tr w:rsidR="006F595B" w:rsidRPr="000F0C1F" w14:paraId="4C013401" w14:textId="77777777" w:rsidTr="00061BB5">
        <w:trPr>
          <w:trHeight w:val="318"/>
        </w:trPr>
        <w:tc>
          <w:tcPr>
            <w:tcW w:w="4973" w:type="dxa"/>
          </w:tcPr>
          <w:p w14:paraId="2C6AACC9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Psoriasis </w:t>
            </w:r>
          </w:p>
        </w:tc>
        <w:tc>
          <w:tcPr>
            <w:tcW w:w="4072" w:type="dxa"/>
          </w:tcPr>
          <w:p w14:paraId="13735E9C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40</w:t>
            </w:r>
          </w:p>
        </w:tc>
      </w:tr>
      <w:tr w:rsidR="006F595B" w:rsidRPr="000F0C1F" w14:paraId="6E815DB7" w14:textId="77777777" w:rsidTr="00061BB5">
        <w:trPr>
          <w:trHeight w:val="318"/>
        </w:trPr>
        <w:tc>
          <w:tcPr>
            <w:tcW w:w="4973" w:type="dxa"/>
          </w:tcPr>
          <w:p w14:paraId="6534E014" w14:textId="77777777" w:rsidR="006F595B" w:rsidRPr="000F0C1F" w:rsidRDefault="006F595B" w:rsidP="00061BB5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Type 1 diabetes mellitus</w:t>
            </w:r>
          </w:p>
        </w:tc>
        <w:tc>
          <w:tcPr>
            <w:tcW w:w="4072" w:type="dxa"/>
          </w:tcPr>
          <w:p w14:paraId="388557AD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E10 </w:t>
            </w:r>
          </w:p>
        </w:tc>
      </w:tr>
      <w:tr w:rsidR="006F595B" w:rsidRPr="000F0C1F" w14:paraId="284BE93D" w14:textId="77777777" w:rsidTr="00061BB5">
        <w:trPr>
          <w:trHeight w:val="318"/>
        </w:trPr>
        <w:tc>
          <w:tcPr>
            <w:tcW w:w="4973" w:type="dxa"/>
          </w:tcPr>
          <w:p w14:paraId="73F51576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Hashimoto </w:t>
            </w:r>
          </w:p>
        </w:tc>
        <w:tc>
          <w:tcPr>
            <w:tcW w:w="4072" w:type="dxa"/>
          </w:tcPr>
          <w:p w14:paraId="1C4543EF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E06 </w:t>
            </w:r>
          </w:p>
        </w:tc>
      </w:tr>
      <w:tr w:rsidR="006F595B" w:rsidRPr="000F0C1F" w14:paraId="24E5F1D3" w14:textId="77777777" w:rsidTr="00061BB5">
        <w:trPr>
          <w:trHeight w:val="318"/>
        </w:trPr>
        <w:tc>
          <w:tcPr>
            <w:tcW w:w="4973" w:type="dxa"/>
            <w:tcBorders>
              <w:bottom w:val="single" w:sz="4" w:space="0" w:color="auto"/>
            </w:tcBorders>
          </w:tcPr>
          <w:p w14:paraId="033F9298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raves’ disease</w:t>
            </w:r>
          </w:p>
        </w:tc>
        <w:tc>
          <w:tcPr>
            <w:tcW w:w="4072" w:type="dxa"/>
            <w:tcBorders>
              <w:bottom w:val="single" w:sz="4" w:space="0" w:color="auto"/>
            </w:tcBorders>
          </w:tcPr>
          <w:p w14:paraId="38E784FF" w14:textId="77777777" w:rsidR="006F595B" w:rsidRPr="000F0C1F" w:rsidRDefault="006F595B" w:rsidP="0006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C1F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E05</w:t>
            </w:r>
          </w:p>
        </w:tc>
      </w:tr>
    </w:tbl>
    <w:p w14:paraId="247AE533" w14:textId="77777777" w:rsidR="006F595B" w:rsidRPr="000F0C1F" w:rsidRDefault="006F595B" w:rsidP="006F595B">
      <w:pPr>
        <w:rPr>
          <w:sz w:val="20"/>
          <w:szCs w:val="20"/>
        </w:rPr>
      </w:pPr>
    </w:p>
    <w:p w14:paraId="19B79C30" w14:textId="77777777" w:rsidR="006F595B" w:rsidRPr="000F0C1F" w:rsidRDefault="006F595B" w:rsidP="006F595B">
      <w:pPr>
        <w:rPr>
          <w:sz w:val="20"/>
          <w:szCs w:val="20"/>
        </w:rPr>
      </w:pPr>
    </w:p>
    <w:p w14:paraId="2ADAC575" w14:textId="24B166A6" w:rsidR="00096718" w:rsidRPr="004F0894" w:rsidRDefault="00096718" w:rsidP="00660D7B">
      <w:pPr>
        <w:widowControl/>
        <w:wordWrap/>
        <w:autoSpaceDE/>
        <w:autoSpaceDN/>
      </w:pPr>
    </w:p>
    <w:sectPr w:rsidR="00096718" w:rsidRPr="004F0894" w:rsidSect="00660D7B">
      <w:foot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C4FB9" w14:textId="77777777" w:rsidR="004D2794" w:rsidRDefault="004D2794" w:rsidP="009D3B64">
      <w:pPr>
        <w:spacing w:after="0"/>
      </w:pPr>
      <w:r>
        <w:separator/>
      </w:r>
    </w:p>
  </w:endnote>
  <w:endnote w:type="continuationSeparator" w:id="0">
    <w:p w14:paraId="539AFB7A" w14:textId="77777777" w:rsidR="004D2794" w:rsidRDefault="004D2794" w:rsidP="009D3B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701742"/>
      <w:docPartObj>
        <w:docPartGallery w:val="Page Numbers (Bottom of Page)"/>
        <w:docPartUnique/>
      </w:docPartObj>
    </w:sdtPr>
    <w:sdtEndPr/>
    <w:sdtContent>
      <w:p w14:paraId="24B1E960" w14:textId="7B430256" w:rsidR="009D3B64" w:rsidRDefault="009D3B6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D3F0953" w14:textId="77777777" w:rsidR="009D3B64" w:rsidRDefault="009D3B6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811D3" w14:textId="77777777" w:rsidR="004D2794" w:rsidRDefault="004D2794" w:rsidP="009D3B64">
      <w:pPr>
        <w:spacing w:after="0"/>
      </w:pPr>
      <w:r>
        <w:separator/>
      </w:r>
    </w:p>
  </w:footnote>
  <w:footnote w:type="continuationSeparator" w:id="0">
    <w:p w14:paraId="18A28646" w14:textId="77777777" w:rsidR="004D2794" w:rsidRDefault="004D2794" w:rsidP="009D3B6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6C"/>
    <w:rsid w:val="00057D74"/>
    <w:rsid w:val="0008470B"/>
    <w:rsid w:val="00096718"/>
    <w:rsid w:val="000F0C1F"/>
    <w:rsid w:val="00101C14"/>
    <w:rsid w:val="00103923"/>
    <w:rsid w:val="001612B9"/>
    <w:rsid w:val="00171D1C"/>
    <w:rsid w:val="002B7842"/>
    <w:rsid w:val="002F4F59"/>
    <w:rsid w:val="003170DA"/>
    <w:rsid w:val="00397043"/>
    <w:rsid w:val="003B143F"/>
    <w:rsid w:val="00412721"/>
    <w:rsid w:val="00421AFA"/>
    <w:rsid w:val="004461E3"/>
    <w:rsid w:val="004D2794"/>
    <w:rsid w:val="004F0894"/>
    <w:rsid w:val="005535C7"/>
    <w:rsid w:val="00557EA4"/>
    <w:rsid w:val="00595D9E"/>
    <w:rsid w:val="005B7CB3"/>
    <w:rsid w:val="00603645"/>
    <w:rsid w:val="00660D7B"/>
    <w:rsid w:val="006C5B41"/>
    <w:rsid w:val="006F2847"/>
    <w:rsid w:val="006F595B"/>
    <w:rsid w:val="0070069E"/>
    <w:rsid w:val="007057E3"/>
    <w:rsid w:val="007419BA"/>
    <w:rsid w:val="00791407"/>
    <w:rsid w:val="007E6813"/>
    <w:rsid w:val="00807CC8"/>
    <w:rsid w:val="00807D88"/>
    <w:rsid w:val="0083385E"/>
    <w:rsid w:val="00884DCE"/>
    <w:rsid w:val="00891A0C"/>
    <w:rsid w:val="008A0006"/>
    <w:rsid w:val="008F33B3"/>
    <w:rsid w:val="009D3B64"/>
    <w:rsid w:val="00A07003"/>
    <w:rsid w:val="00A240B1"/>
    <w:rsid w:val="00A31D83"/>
    <w:rsid w:val="00A405FB"/>
    <w:rsid w:val="00A55104"/>
    <w:rsid w:val="00AA0527"/>
    <w:rsid w:val="00B50729"/>
    <w:rsid w:val="00C44FCC"/>
    <w:rsid w:val="00DB1AD2"/>
    <w:rsid w:val="00DD78C5"/>
    <w:rsid w:val="00EA19A5"/>
    <w:rsid w:val="00F44A6C"/>
    <w:rsid w:val="00F9548B"/>
    <w:rsid w:val="00FB5CB2"/>
    <w:rsid w:val="00FE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6CFC0"/>
  <w15:chartTrackingRefBased/>
  <w15:docId w15:val="{E1962E4A-C095-448C-BDAF-39E24C6A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40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4A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A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A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A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A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A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A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A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4A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4A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4A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4A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4A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4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4A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4A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4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4A6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4A6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4A6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4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4A6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4A6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F44A6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D3B6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D3B64"/>
  </w:style>
  <w:style w:type="paragraph" w:styleId="ac">
    <w:name w:val="footer"/>
    <w:basedOn w:val="a"/>
    <w:link w:val="Char4"/>
    <w:uiPriority w:val="99"/>
    <w:unhideWhenUsed/>
    <w:rsid w:val="009D3B6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D3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F7E99-9BFE-4837-BA15-72898AA2E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-Taek</dc:creator>
  <cp:keywords/>
  <dc:description/>
  <cp:lastModifiedBy>Joungha Park</cp:lastModifiedBy>
  <cp:revision>2</cp:revision>
  <dcterms:created xsi:type="dcterms:W3CDTF">2026-04-21T01:49:00Z</dcterms:created>
  <dcterms:modified xsi:type="dcterms:W3CDTF">2026-04-21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458d7-852d-479b-b8aa-04f1d2e8815d</vt:lpwstr>
  </property>
</Properties>
</file>